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aambquadrcula"/>
        <w:tblW w:w="8166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425"/>
        <w:gridCol w:w="1706"/>
        <w:gridCol w:w="1555"/>
        <w:gridCol w:w="1596"/>
        <w:gridCol w:w="1618"/>
      </w:tblGrid>
      <w:tr w:rsidR="001677DB" w14:paraId="3B7BD2E6" w14:textId="77777777" w:rsidTr="008C0ED0">
        <w:trPr>
          <w:trHeight w:val="74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C90FE3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Genotype</w:t>
            </w:r>
            <w:proofErr w:type="spellEnd"/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3672F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7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4A493F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Cyst</w:t>
            </w:r>
            <w:proofErr w:type="spellEnd"/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50E8C130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Sing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oocytes</w:t>
            </w:r>
            <w:proofErr w:type="spellEnd"/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0C483D56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Follicles</w:t>
            </w:r>
            <w:proofErr w:type="spellEnd"/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4A65B920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Total</w:t>
            </w:r>
          </w:p>
        </w:tc>
      </w:tr>
      <w:tr w:rsidR="001677DB" w14:paraId="20D498F0" w14:textId="77777777" w:rsidTr="008C0ED0">
        <w:trPr>
          <w:trHeight w:val="207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85685F8" w14:textId="77777777" w:rsidR="001677DB" w:rsidRDefault="001677DB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 (N=8)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A5E285A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93ED373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5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03.6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</w:tcPr>
          <w:p w14:paraId="1A429296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46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323.9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</w:tcPr>
          <w:p w14:paraId="06FE33A0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24.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6.8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</w:tcPr>
          <w:p w14:paraId="610F3E44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24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16.8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b</w:t>
            </w:r>
          </w:p>
        </w:tc>
      </w:tr>
      <w:tr w:rsidR="001677DB" w14:paraId="03569533" w14:textId="77777777" w:rsidTr="008C0ED0">
        <w:trPr>
          <w:trHeight w:val="242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FBE7B0" w14:textId="77777777" w:rsidR="001677DB" w:rsidRDefault="001677DB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8F3FCC3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70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2334BD07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4.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.1</w:t>
            </w:r>
          </w:p>
        </w:tc>
        <w:tc>
          <w:tcPr>
            <w:tcW w:w="155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39447682" w14:textId="77777777" w:rsidR="001677DB" w:rsidRPr="001F0C24" w:rsidRDefault="001677DB" w:rsidP="008C0ED0">
            <w:pPr>
              <w:spacing w:line="360" w:lineRule="auto"/>
              <w:jc w:val="center"/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7.9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3.7</w:t>
            </w:r>
          </w:p>
        </w:tc>
        <w:tc>
          <w:tcPr>
            <w:tcW w:w="159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12831F36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1</w:t>
            </w:r>
          </w:p>
        </w:tc>
        <w:tc>
          <w:tcPr>
            <w:tcW w:w="1618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4B51271E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1677DB" w14:paraId="4774B1FE" w14:textId="77777777" w:rsidTr="008C0ED0">
        <w:trPr>
          <w:trHeight w:val="271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BA67D33" w14:textId="77777777" w:rsidR="001677DB" w:rsidRDefault="001677DB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43F8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143F8B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5)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D1DE5CB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</w:tcPr>
          <w:p w14:paraId="6F057589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87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327.7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</w:tcPr>
          <w:p w14:paraId="3F7AEBFA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929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83.2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</w:tcPr>
          <w:p w14:paraId="69BB9C2D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50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19.8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</w:tcPr>
          <w:p w14:paraId="5D6359B1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354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57.2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cd</w:t>
            </w:r>
          </w:p>
        </w:tc>
      </w:tr>
      <w:tr w:rsidR="001677DB" w14:paraId="3FD6C697" w14:textId="77777777" w:rsidTr="008C0ED0">
        <w:trPr>
          <w:trHeight w:val="178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62DD3D2E" w14:textId="77777777" w:rsidR="001677DB" w:rsidRPr="00143F8B" w:rsidRDefault="001677DB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5C80FABB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70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</w:tcPr>
          <w:p w14:paraId="5B1FBCC9" w14:textId="77777777" w:rsidR="001677DB" w:rsidRPr="001F0C24" w:rsidRDefault="001677DB" w:rsidP="008C0ED0">
            <w:pPr>
              <w:spacing w:line="360" w:lineRule="auto"/>
              <w:jc w:val="center"/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8.9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.6</w:t>
            </w:r>
          </w:p>
        </w:tc>
        <w:tc>
          <w:tcPr>
            <w:tcW w:w="155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</w:tcPr>
          <w:p w14:paraId="6B9A5797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2.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5.5</w:t>
            </w:r>
          </w:p>
        </w:tc>
        <w:tc>
          <w:tcPr>
            <w:tcW w:w="159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</w:tcPr>
          <w:p w14:paraId="1B1F1D44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.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3</w:t>
            </w:r>
          </w:p>
        </w:tc>
        <w:tc>
          <w:tcPr>
            <w:tcW w:w="1618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</w:tcPr>
          <w:p w14:paraId="13B27247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1677DB" w14:paraId="5D0B489B" w14:textId="77777777" w:rsidTr="008C0ED0">
        <w:trPr>
          <w:trHeight w:val="242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D8D5C8F" w14:textId="77777777" w:rsidR="001677DB" w:rsidRDefault="001677DB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43F8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Spo11</w:t>
            </w:r>
            <w:r w:rsidRPr="00143F8B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4)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3249B4A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E662858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00.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2.3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</w:tcPr>
          <w:p w14:paraId="4026963B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116.9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28.3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c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</w:tcPr>
          <w:p w14:paraId="235E1C3E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83.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0.7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</w:tcPr>
          <w:p w14:paraId="6C6E42F3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600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32.2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ce</w:t>
            </w:r>
          </w:p>
        </w:tc>
      </w:tr>
      <w:tr w:rsidR="001677DB" w14:paraId="5BFB2975" w14:textId="77777777" w:rsidTr="008C0ED0">
        <w:trPr>
          <w:trHeight w:val="207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4ED448B" w14:textId="77777777" w:rsidR="001677DB" w:rsidRPr="00143F8B" w:rsidRDefault="001677DB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6B40FD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70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46A92877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9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5</w:t>
            </w:r>
          </w:p>
        </w:tc>
        <w:tc>
          <w:tcPr>
            <w:tcW w:w="155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62822F20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9.2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3</w:t>
            </w:r>
          </w:p>
        </w:tc>
        <w:tc>
          <w:tcPr>
            <w:tcW w:w="159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3756CCEC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1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7</w:t>
            </w:r>
          </w:p>
        </w:tc>
        <w:tc>
          <w:tcPr>
            <w:tcW w:w="1618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18003B99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1677DB" w14:paraId="33C1FC84" w14:textId="77777777" w:rsidTr="008C0ED0">
        <w:trPr>
          <w:trHeight w:val="142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4D725547" w14:textId="77777777" w:rsidR="001677DB" w:rsidRDefault="001677DB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43F8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Spo11</w:t>
            </w:r>
            <w:r w:rsidRPr="00143F8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bidi="ar"/>
              </w:rPr>
              <w:t xml:space="preserve">-/- </w:t>
            </w:r>
            <w:r w:rsidRPr="00143F8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143F8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(N=4)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63E7496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</w:tcPr>
          <w:p w14:paraId="150B78A2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41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28.1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</w:tcPr>
          <w:p w14:paraId="741FA608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680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00.8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</w:tcPr>
          <w:p w14:paraId="7D31702C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65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± </w:t>
            </w:r>
            <w:proofErr w:type="gramStart"/>
            <w:r>
              <w:rPr>
                <w:rFonts w:ascii="Calibri" w:eastAsia="SimSun" w:hAnsi="Calibri" w:cs="Calibri"/>
                <w:sz w:val="22"/>
                <w:szCs w:val="22"/>
              </w:rPr>
              <w:t>47.6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</w:tcPr>
          <w:p w14:paraId="6CA93E25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28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53.7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de</w:t>
            </w:r>
          </w:p>
        </w:tc>
      </w:tr>
      <w:tr w:rsidR="001677DB" w14:paraId="079DCEC9" w14:textId="77777777" w:rsidTr="008C0ED0">
        <w:trPr>
          <w:trHeight w:val="307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</w:tcPr>
          <w:p w14:paraId="34011D29" w14:textId="77777777" w:rsidR="001677DB" w:rsidRPr="00143F8B" w:rsidRDefault="001677DB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9C87321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70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</w:tcPr>
          <w:p w14:paraId="09F58C89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3.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1</w:t>
            </w:r>
          </w:p>
        </w:tc>
        <w:tc>
          <w:tcPr>
            <w:tcW w:w="155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</w:tcPr>
          <w:p w14:paraId="2C1D2B8D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1.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6</w:t>
            </w:r>
          </w:p>
        </w:tc>
        <w:tc>
          <w:tcPr>
            <w:tcW w:w="159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</w:tcPr>
          <w:p w14:paraId="761C9A82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</w:t>
            </w:r>
          </w:p>
        </w:tc>
        <w:tc>
          <w:tcPr>
            <w:tcW w:w="1618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</w:tcPr>
          <w:p w14:paraId="426068B5" w14:textId="77777777" w:rsidR="001677DB" w:rsidRDefault="001677DB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1677DB" w:rsidRPr="008C0ED0" w14:paraId="6B7BC76B" w14:textId="77777777" w:rsidTr="008C0ED0">
        <w:trPr>
          <w:jc w:val="center"/>
        </w:trPr>
        <w:tc>
          <w:tcPr>
            <w:tcW w:w="8166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4C129F21" w14:textId="77777777" w:rsidR="001677DB" w:rsidRPr="00A73EAD" w:rsidRDefault="001677DB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  <w:p w14:paraId="016F91FA" w14:textId="77777777" w:rsidR="001677DB" w:rsidRPr="00A73EAD" w:rsidRDefault="001677DB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73EAD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The numbers express the average ± SEM.</w:t>
            </w:r>
          </w:p>
          <w:p w14:paraId="303FE742" w14:textId="77777777" w:rsidR="001677DB" w:rsidRDefault="001677DB" w:rsidP="008C0ED0">
            <w:pPr>
              <w:spacing w:after="0" w:line="360" w:lineRule="auto"/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</w:pPr>
            <w:r w:rsidRPr="00A73EAD"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  <w:t>N indicates the number of oocytes counted.</w:t>
            </w:r>
          </w:p>
          <w:p w14:paraId="1E9794BD" w14:textId="77777777" w:rsidR="001677DB" w:rsidRPr="00A73EAD" w:rsidRDefault="001677DB" w:rsidP="008C0ED0">
            <w:pPr>
              <w:spacing w:after="0" w:line="360" w:lineRule="auto"/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 xml:space="preserve">a-e represents the </w:t>
            </w:r>
            <w:r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  <w:t>statistical difference between the four genotypes (T-test).</w:t>
            </w:r>
          </w:p>
          <w:p w14:paraId="3831D9C2" w14:textId="77777777" w:rsidR="001677DB" w:rsidRPr="00A73EAD" w:rsidRDefault="001677DB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</w:tc>
      </w:tr>
    </w:tbl>
    <w:p w14:paraId="069E5799" w14:textId="77777777" w:rsidR="00B359E9" w:rsidRPr="001677DB" w:rsidRDefault="00B359E9">
      <w:pPr>
        <w:rPr>
          <w:lang w:val="en-US"/>
        </w:rPr>
      </w:pPr>
      <w:bookmarkStart w:id="0" w:name="_GoBack"/>
      <w:bookmarkEnd w:id="0"/>
    </w:p>
    <w:sectPr w:rsidR="00B359E9" w:rsidRPr="001677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7DB"/>
    <w:rsid w:val="001677DB"/>
    <w:rsid w:val="00B3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C7B1A"/>
  <w15:chartTrackingRefBased/>
  <w15:docId w15:val="{69A30826-D424-4FE6-8FD1-2B610655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77DB"/>
    <w:pPr>
      <w:spacing w:after="200" w:line="240" w:lineRule="auto"/>
    </w:pPr>
    <w:rPr>
      <w:rFonts w:ascii="Helvetica" w:eastAsiaTheme="minorEastAsia" w:hAnsi="Helvetica"/>
      <w:sz w:val="24"/>
      <w:szCs w:val="24"/>
      <w:lang w:val="es-ES" w:eastAsia="ja-JP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rsid w:val="001677DB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Roig Navarro</dc:creator>
  <cp:keywords/>
  <dc:description/>
  <cp:lastModifiedBy>Ignasi Roig Navarro</cp:lastModifiedBy>
  <cp:revision>1</cp:revision>
  <dcterms:created xsi:type="dcterms:W3CDTF">2020-10-16T10:38:00Z</dcterms:created>
  <dcterms:modified xsi:type="dcterms:W3CDTF">2020-10-16T10:38:00Z</dcterms:modified>
</cp:coreProperties>
</file>